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98E" w:rsidRDefault="00A64375">
      <w:pPr>
        <w:pStyle w:val="KonuBal"/>
      </w:pPr>
      <w:bookmarkStart w:id="0" w:name="_GoBack"/>
      <w:bookmarkEnd w:id="0"/>
      <w:r>
        <w:t>STROBE Statement – Checklist for Case-Control Studies</w:t>
      </w:r>
    </w:p>
    <w:p w:rsidR="00B4598E" w:rsidRDefault="00A64375">
      <w:pPr>
        <w:pStyle w:val="Balk2"/>
      </w:pPr>
      <w:r>
        <w:t>Item 1: 1. Title and abstract</w:t>
      </w:r>
    </w:p>
    <w:p w:rsidR="00B4598E" w:rsidRDefault="00A64375">
      <w:r>
        <w:t xml:space="preserve">The title and abstract indicate the study design by mentioning 'prospective case-control study' and summarize key findings related to ocular microvascular alterations in </w:t>
      </w:r>
      <w:r>
        <w:t>women with POI.</w:t>
      </w:r>
    </w:p>
    <w:p w:rsidR="00B4598E" w:rsidRDefault="00A64375">
      <w:pPr>
        <w:pStyle w:val="Balk2"/>
      </w:pPr>
      <w:r>
        <w:t>Item 2: 2. Background/rationale</w:t>
      </w:r>
    </w:p>
    <w:p w:rsidR="00B4598E" w:rsidRDefault="00A64375">
      <w:r>
        <w:t>The introduction provides a clear explanation of the scientific background and rationale, discussing the role of estrogen in vascular health and ocular structures, and the lack of OCT-A based studies in POI.</w:t>
      </w:r>
    </w:p>
    <w:p w:rsidR="00B4598E" w:rsidRDefault="00A64375">
      <w:pPr>
        <w:pStyle w:val="Balk2"/>
      </w:pPr>
      <w:r>
        <w:t>Item 3: 3. Objectives</w:t>
      </w:r>
    </w:p>
    <w:p w:rsidR="00B4598E" w:rsidRDefault="00A64375">
      <w:r>
        <w:t>The study objective is explicitly stated: to investigate ocular microvascular characteristics using OCT-A in women diagnosed with POI and compare them to healthy controls.</w:t>
      </w:r>
    </w:p>
    <w:p w:rsidR="00B4598E" w:rsidRDefault="00A64375">
      <w:pPr>
        <w:pStyle w:val="Balk2"/>
      </w:pPr>
      <w:r>
        <w:t>Item 4: 4. Study design</w:t>
      </w:r>
    </w:p>
    <w:p w:rsidR="00B4598E" w:rsidRDefault="00A64375">
      <w:r>
        <w:t>Key elements of the study design (pros</w:t>
      </w:r>
      <w:r>
        <w:t>pective case-control) are presented early in the methods section.</w:t>
      </w:r>
    </w:p>
    <w:p w:rsidR="00B4598E" w:rsidRDefault="00A64375">
      <w:pPr>
        <w:pStyle w:val="Balk2"/>
      </w:pPr>
      <w:r>
        <w:t>Item 5: 5. Setting</w:t>
      </w:r>
    </w:p>
    <w:p w:rsidR="00B4598E" w:rsidRDefault="00A64375">
      <w:r>
        <w:t>The study was conducted at the Ophthalmology and Gynecology Departments of Kahramanmaraş Sütçü İmam University Hospital from January 2021 to January 2023.</w:t>
      </w:r>
    </w:p>
    <w:p w:rsidR="00B4598E" w:rsidRDefault="00A64375">
      <w:pPr>
        <w:pStyle w:val="Balk2"/>
      </w:pPr>
      <w:r>
        <w:t>Item 6: 6a. Part</w:t>
      </w:r>
      <w:r>
        <w:t>icipants</w:t>
      </w:r>
    </w:p>
    <w:p w:rsidR="00B4598E" w:rsidRDefault="00A64375">
      <w:r>
        <w:t>37 women with POI and 50 healthy controls were included. POI diagnosis was based on amenorrhea/oligomenorrhea and elevated FSH levels. Exclusion criteria and rationale for control selection are described.</w:t>
      </w:r>
    </w:p>
    <w:p w:rsidR="00B4598E" w:rsidRDefault="00A64375">
      <w:pPr>
        <w:pStyle w:val="Balk2"/>
      </w:pPr>
      <w:r>
        <w:t>Item 7: 6b. Matched studies</w:t>
      </w:r>
    </w:p>
    <w:p w:rsidR="00B4598E" w:rsidRDefault="00A64375">
      <w:r>
        <w:t>Not applicable</w:t>
      </w:r>
      <w:r>
        <w:t>. Although controls were age-matched, no formal matching criteria were used.</w:t>
      </w:r>
    </w:p>
    <w:p w:rsidR="00B4598E" w:rsidRDefault="00A64375">
      <w:pPr>
        <w:pStyle w:val="Balk2"/>
      </w:pPr>
      <w:r>
        <w:t>Item 8: 7. Variables</w:t>
      </w:r>
    </w:p>
    <w:p w:rsidR="00B4598E" w:rsidRDefault="00A64375">
      <w:r>
        <w:t>Outcomes, exposures, and confounders (e.g., hormonal status, age, BMI) are clearly defined. Diagnostic criteria for POI and details of ocular parameters are p</w:t>
      </w:r>
      <w:r>
        <w:t>rovided.</w:t>
      </w:r>
    </w:p>
    <w:p w:rsidR="00B4598E" w:rsidRDefault="00A64375">
      <w:pPr>
        <w:pStyle w:val="Balk2"/>
      </w:pPr>
      <w:r>
        <w:t>Item 9: 8. Data sources/measurement</w:t>
      </w:r>
    </w:p>
    <w:p w:rsidR="00B4598E" w:rsidRDefault="00A64375">
      <w:r>
        <w:t>Sources and measurement methods are detailed for each variable. OCT-A parameters and ocular assessments are explained, with emphasis on consistency across study groups.</w:t>
      </w:r>
    </w:p>
    <w:p w:rsidR="00B4598E" w:rsidRDefault="00A64375">
      <w:pPr>
        <w:pStyle w:val="Balk2"/>
      </w:pPr>
      <w:r>
        <w:lastRenderedPageBreak/>
        <w:t>Item 10: 9. Bias</w:t>
      </w:r>
    </w:p>
    <w:p w:rsidR="00B4598E" w:rsidRDefault="00A64375">
      <w:r>
        <w:t>Efforts to reduce bias in</w:t>
      </w:r>
      <w:r>
        <w:t>clude standardized imaging protocols, morning measurement sessions, and blinded assessment of images by a single investigator.</w:t>
      </w:r>
    </w:p>
    <w:p w:rsidR="00B4598E" w:rsidRDefault="00A64375">
      <w:pPr>
        <w:pStyle w:val="Balk2"/>
      </w:pPr>
      <w:r>
        <w:t>Item 11: 10. Study size</w:t>
      </w:r>
    </w:p>
    <w:p w:rsidR="00B4598E" w:rsidRDefault="00A64375">
      <w:r>
        <w:t>No formal sample size calculation was performed a priori; the sample was determined by participant availa</w:t>
      </w:r>
      <w:r>
        <w:t>bility during the study period.</w:t>
      </w:r>
    </w:p>
    <w:p w:rsidR="00B4598E" w:rsidRDefault="00A64375">
      <w:pPr>
        <w:pStyle w:val="Balk2"/>
      </w:pPr>
      <w:r>
        <w:t>Item 12: 11. Quantitative variables</w:t>
      </w:r>
    </w:p>
    <w:p w:rsidR="00B4598E" w:rsidRDefault="00A64375">
      <w:r>
        <w:t>Continuous variables were analyzed as means ± SD. No categorization of quantitative variables is reported.</w:t>
      </w:r>
    </w:p>
    <w:p w:rsidR="00B4598E" w:rsidRDefault="00A64375">
      <w:pPr>
        <w:pStyle w:val="Balk2"/>
      </w:pPr>
      <w:r>
        <w:t>Item 13: 12a. Statistical methods</w:t>
      </w:r>
    </w:p>
    <w:p w:rsidR="00B4598E" w:rsidRDefault="00A64375">
      <w:r>
        <w:t>Student’s t-test and chi-square tests were used</w:t>
      </w:r>
      <w:r>
        <w:t xml:space="preserve"> to compare groups. P-values &lt; 0.05 were considered significant.</w:t>
      </w:r>
    </w:p>
    <w:p w:rsidR="00B4598E" w:rsidRDefault="00A64375">
      <w:pPr>
        <w:pStyle w:val="Balk2"/>
      </w:pPr>
      <w:r>
        <w:t>Item 14: 12b. Subgroups and interactions</w:t>
      </w:r>
    </w:p>
    <w:p w:rsidR="00B4598E" w:rsidRDefault="00A64375">
      <w:r>
        <w:t>No subgroup or interaction analyses were conducted.</w:t>
      </w:r>
    </w:p>
    <w:p w:rsidR="00B4598E" w:rsidRDefault="00A64375">
      <w:pPr>
        <w:pStyle w:val="Balk2"/>
      </w:pPr>
      <w:r>
        <w:t>Item 15: 12c. Missing data</w:t>
      </w:r>
    </w:p>
    <w:p w:rsidR="00B4598E" w:rsidRDefault="00A64375">
      <w:r>
        <w:t>No missing data were reported.</w:t>
      </w:r>
    </w:p>
    <w:p w:rsidR="00B4598E" w:rsidRDefault="00A64375">
      <w:pPr>
        <w:pStyle w:val="Balk2"/>
      </w:pPr>
      <w:r>
        <w:t>Item 16: 12d. Matching</w:t>
      </w:r>
    </w:p>
    <w:p w:rsidR="00B4598E" w:rsidRDefault="00A64375">
      <w:r>
        <w:t>Not applicable.</w:t>
      </w:r>
    </w:p>
    <w:p w:rsidR="00B4598E" w:rsidRDefault="00A64375">
      <w:pPr>
        <w:pStyle w:val="Balk2"/>
      </w:pPr>
      <w:r>
        <w:t>Item 17: 12e. Sensitivity analyses</w:t>
      </w:r>
    </w:p>
    <w:p w:rsidR="00B4598E" w:rsidRDefault="00A64375">
      <w:r>
        <w:t>Not performed.</w:t>
      </w:r>
    </w:p>
    <w:p w:rsidR="00B4598E" w:rsidRDefault="00A64375">
      <w:pPr>
        <w:pStyle w:val="Balk2"/>
      </w:pPr>
      <w:r>
        <w:t>Item 18: 13a. Participants</w:t>
      </w:r>
    </w:p>
    <w:p w:rsidR="00B4598E" w:rsidRDefault="00A64375">
      <w:r>
        <w:t>A total of 60 POI candidates and 77 healthy controls were initially considered. After exclusions, 37 POI and 50 controls were analyzed.</w:t>
      </w:r>
    </w:p>
    <w:p w:rsidR="00B4598E" w:rsidRDefault="00A64375">
      <w:pPr>
        <w:pStyle w:val="Balk2"/>
      </w:pPr>
      <w:r>
        <w:t>Item 19: 13b. Reasons for non-participation</w:t>
      </w:r>
    </w:p>
    <w:p w:rsidR="00B4598E" w:rsidRDefault="00A64375">
      <w:r>
        <w:t>Exclusions were due to criteria such as chronic systemic or ocular disease or medication use.</w:t>
      </w:r>
    </w:p>
    <w:p w:rsidR="00B4598E" w:rsidRDefault="00A64375">
      <w:pPr>
        <w:pStyle w:val="Balk2"/>
      </w:pPr>
      <w:r>
        <w:t>Item 20: 13c. Flow diagram</w:t>
      </w:r>
    </w:p>
    <w:p w:rsidR="00B4598E" w:rsidRDefault="00A64375">
      <w:r>
        <w:t>A flow diagram was created to show the participant selection process.</w:t>
      </w:r>
    </w:p>
    <w:p w:rsidR="00B4598E" w:rsidRDefault="00A64375">
      <w:pPr>
        <w:pStyle w:val="Balk2"/>
      </w:pPr>
      <w:r>
        <w:t>Item 21: 14a. Descriptive data</w:t>
      </w:r>
    </w:p>
    <w:p w:rsidR="00B4598E" w:rsidRDefault="00A64375">
      <w:r>
        <w:t>Demographic and clinical characte</w:t>
      </w:r>
      <w:r>
        <w:t>ristics, including age, BMI, gravida, parity, and ocular surface tests, are reported in Table 1.</w:t>
      </w:r>
    </w:p>
    <w:p w:rsidR="00B4598E" w:rsidRDefault="00A64375">
      <w:pPr>
        <w:pStyle w:val="Balk2"/>
      </w:pPr>
      <w:r>
        <w:lastRenderedPageBreak/>
        <w:t>Item 22: 14b. Missing data</w:t>
      </w:r>
    </w:p>
    <w:p w:rsidR="00B4598E" w:rsidRDefault="00A64375">
      <w:r>
        <w:t>No missing data were identified.</w:t>
      </w:r>
    </w:p>
    <w:p w:rsidR="00B4598E" w:rsidRDefault="00A64375">
      <w:pPr>
        <w:pStyle w:val="Balk2"/>
      </w:pPr>
      <w:r>
        <w:t>Item 23: 15. Outcome data</w:t>
      </w:r>
    </w:p>
    <w:p w:rsidR="00B4598E" w:rsidRDefault="00A64375">
      <w:r>
        <w:t>Key outcome measures (OCT-A parameters, choroidal thickness, flow density</w:t>
      </w:r>
      <w:r>
        <w:t>) are summarized in Tables 2 and 3.</w:t>
      </w:r>
    </w:p>
    <w:p w:rsidR="00B4598E" w:rsidRDefault="00A64375">
      <w:pPr>
        <w:pStyle w:val="Balk2"/>
      </w:pPr>
      <w:r>
        <w:t>Item 24: 16a. Main results</w:t>
      </w:r>
    </w:p>
    <w:p w:rsidR="00B4598E" w:rsidRDefault="00A64375">
      <w:r>
        <w:t>Unadjusted p-values are reported. No confounder-adjusted estimates were calculated.</w:t>
      </w:r>
    </w:p>
    <w:p w:rsidR="00B4598E" w:rsidRDefault="00A64375">
      <w:pPr>
        <w:pStyle w:val="Balk2"/>
      </w:pPr>
      <w:r>
        <w:t>Item 25: 16b. Category boundaries</w:t>
      </w:r>
    </w:p>
    <w:p w:rsidR="00B4598E" w:rsidRDefault="00A64375">
      <w:r>
        <w:t>Not applicable as continuous variables were used.</w:t>
      </w:r>
    </w:p>
    <w:p w:rsidR="00B4598E" w:rsidRDefault="00A64375">
      <w:pPr>
        <w:pStyle w:val="Balk2"/>
      </w:pPr>
      <w:r>
        <w:t>Item 26: 16c. Translating</w:t>
      </w:r>
      <w:r>
        <w:t xml:space="preserve"> estimates</w:t>
      </w:r>
    </w:p>
    <w:p w:rsidR="00B4598E" w:rsidRDefault="00A64375">
      <w:r>
        <w:t>Not applicable.</w:t>
      </w:r>
    </w:p>
    <w:p w:rsidR="00B4598E" w:rsidRDefault="00A64375">
      <w:pPr>
        <w:pStyle w:val="Balk2"/>
      </w:pPr>
      <w:r>
        <w:t>Item 27: 17. Other analyses</w:t>
      </w:r>
    </w:p>
    <w:p w:rsidR="00B4598E" w:rsidRDefault="00A64375">
      <w:r>
        <w:t>No subgroup or sensitivity analyses were conducted.</w:t>
      </w:r>
    </w:p>
    <w:p w:rsidR="00B4598E" w:rsidRDefault="00A64375">
      <w:pPr>
        <w:pStyle w:val="Balk2"/>
      </w:pPr>
      <w:r>
        <w:t>Item 28: 18. Key results</w:t>
      </w:r>
    </w:p>
    <w:p w:rsidR="00B4598E" w:rsidRDefault="00A64375">
      <w:r>
        <w:t>The discussion highlights significantly reduced choroidal thickness, choriocapillaris flow, and optic nerve head perfusion i</w:t>
      </w:r>
      <w:r>
        <w:t>n POI patients.</w:t>
      </w:r>
    </w:p>
    <w:p w:rsidR="00B4598E" w:rsidRDefault="00A64375">
      <w:pPr>
        <w:pStyle w:val="Balk2"/>
      </w:pPr>
      <w:r>
        <w:t>Item 29: 19. Limitations</w:t>
      </w:r>
    </w:p>
    <w:p w:rsidR="00B4598E" w:rsidRDefault="00A64375">
      <w:r>
        <w:t>Limitations include small sample size, cross-sectional design, and lack of hormonal data correlation.</w:t>
      </w:r>
    </w:p>
    <w:p w:rsidR="00B4598E" w:rsidRDefault="00A64375">
      <w:pPr>
        <w:pStyle w:val="Balk2"/>
      </w:pPr>
      <w:r>
        <w:t>Item 30: 20. Interpretation</w:t>
      </w:r>
    </w:p>
    <w:p w:rsidR="00B4598E" w:rsidRDefault="00A64375">
      <w:r>
        <w:t xml:space="preserve">The discussion provides a cautious interpretation, relating findings to the </w:t>
      </w:r>
      <w:r>
        <w:t>hypothesis of hypoestrogenic microvascular impact, supported by previous studies.</w:t>
      </w:r>
    </w:p>
    <w:p w:rsidR="00B4598E" w:rsidRDefault="00A64375">
      <w:pPr>
        <w:pStyle w:val="Balk2"/>
      </w:pPr>
      <w:r>
        <w:t>Item 31: 21. Generalisability</w:t>
      </w:r>
    </w:p>
    <w:p w:rsidR="00B4598E" w:rsidRDefault="00A64375">
      <w:r>
        <w:t>Generalizability may be limited due to the single-center design and demographic homogeneity.</w:t>
      </w:r>
    </w:p>
    <w:p w:rsidR="00B4598E" w:rsidRDefault="00A64375">
      <w:pPr>
        <w:pStyle w:val="Balk2"/>
      </w:pPr>
      <w:r>
        <w:t>Item 32: 22. Funding</w:t>
      </w:r>
    </w:p>
    <w:p w:rsidR="00B4598E" w:rsidRDefault="00A64375">
      <w:r>
        <w:t>This study received no specifi</w:t>
      </w:r>
      <w:r>
        <w:t>c funding from public, commercial, or non-profit sectors.</w:t>
      </w:r>
    </w:p>
    <w:sectPr w:rsidR="00B4598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64375"/>
    <w:rsid w:val="00AA1D8D"/>
    <w:rsid w:val="00B4598E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AABD2068-6F0B-4F40-A6E8-19956F80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D3EA28-4F02-4BD2-93DB-7D5A4082F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6</Words>
  <Characters>3742</Characters>
  <Application>Microsoft Office Word</Application>
  <DocSecurity>0</DocSecurity>
  <Lines>31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2</cp:revision>
  <dcterms:created xsi:type="dcterms:W3CDTF">2025-06-01T22:32:00Z</dcterms:created>
  <dcterms:modified xsi:type="dcterms:W3CDTF">2025-06-01T22:32:00Z</dcterms:modified>
  <cp:category/>
</cp:coreProperties>
</file>